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F3BE8" w14:textId="64B35ADA" w:rsidR="00F633F9" w:rsidRPr="003B5538" w:rsidRDefault="00F633F9" w:rsidP="00F633F9">
      <w:pPr>
        <w:rPr>
          <w:rFonts w:ascii="Times New Roman" w:hAnsi="Times New Roman" w:cs="Times New Roman" w:hint="eastAsia"/>
          <w:sz w:val="21"/>
          <w:szCs w:val="21"/>
        </w:rPr>
      </w:pPr>
      <w:r w:rsidRPr="003B5538">
        <w:rPr>
          <w:rFonts w:ascii="Times New Roman" w:hAnsi="Times New Roman" w:cs="Times New Roman"/>
          <w:sz w:val="21"/>
          <w:szCs w:val="21"/>
        </w:rPr>
        <w:t xml:space="preserve">Table </w:t>
      </w:r>
      <w:r w:rsidR="00E003CC">
        <w:rPr>
          <w:rFonts w:ascii="Times New Roman" w:hAnsi="Times New Roman" w:cs="Times New Roman" w:hint="eastAsia"/>
          <w:sz w:val="21"/>
          <w:szCs w:val="21"/>
        </w:rPr>
        <w:t>S</w:t>
      </w:r>
      <w:r w:rsidR="0035662B">
        <w:rPr>
          <w:rFonts w:ascii="Times New Roman" w:hAnsi="Times New Roman" w:cs="Times New Roman" w:hint="eastAsia"/>
          <w:sz w:val="21"/>
          <w:szCs w:val="21"/>
        </w:rPr>
        <w:t>2</w:t>
      </w:r>
      <w:r w:rsidRPr="003B5538">
        <w:rPr>
          <w:rFonts w:ascii="Times New Roman" w:hAnsi="Times New Roman" w:cs="Times New Roman"/>
          <w:sz w:val="21"/>
          <w:szCs w:val="21"/>
        </w:rPr>
        <w:t>. Quality assessment of included studies in meta-analysis using Newcastle–Ottawa Scale</w:t>
      </w:r>
      <w:r w:rsidR="005F07B4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9"/>
        <w:gridCol w:w="404"/>
        <w:gridCol w:w="403"/>
        <w:gridCol w:w="403"/>
        <w:gridCol w:w="403"/>
        <w:gridCol w:w="1392"/>
        <w:gridCol w:w="600"/>
        <w:gridCol w:w="599"/>
        <w:gridCol w:w="599"/>
        <w:gridCol w:w="626"/>
        <w:gridCol w:w="778"/>
      </w:tblGrid>
      <w:tr w:rsidR="00F633F9" w:rsidRPr="003B5538" w14:paraId="39745D77" w14:textId="77777777" w:rsidTr="009C5B40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A1B4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5777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5EA8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3EB8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/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7EB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E440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HRQ</w:t>
            </w:r>
          </w:p>
        </w:tc>
      </w:tr>
      <w:tr w:rsidR="00F633F9" w:rsidRPr="003B5538" w14:paraId="703F0786" w14:textId="77777777" w:rsidTr="009C5B40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27C9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1947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EE7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0703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CED6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C6DF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2BB7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EF3C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B564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Cs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925E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0C9E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33F9" w:rsidRPr="003B5538" w14:paraId="3844D815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080A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hort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3C8D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D32A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D1A3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93B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4A3F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3CAB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4F35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820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34BC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0302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33F9" w:rsidRPr="003B5538" w14:paraId="1B10B066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27E2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ll, G. A. (2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DDCC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AC25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F332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BF3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AC58D" w14:textId="77777777" w:rsidR="00F633F9" w:rsidRPr="00EE1B3F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9A11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6CF2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90B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D80E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67E8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6BB593D8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0B1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rni, T. R.(2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2BA5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26F0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AECF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2774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6E909" w14:textId="77777777" w:rsidR="00F633F9" w:rsidRPr="00EE1B3F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6DCF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A8537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5C9C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9B15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4B08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6F4A256F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5AD0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o, Q. (20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B73D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866A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6392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7BD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8CB8B" w14:textId="77777777" w:rsidR="00F633F9" w:rsidRPr="00EE1B3F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5497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F6BD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C1C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B7D2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D322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7AA44F11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B0BA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sta, C. E. (2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B217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EDE1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AB03B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ADB9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66A8C" w14:textId="77777777" w:rsidR="00F633F9" w:rsidRPr="00255040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2560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B03D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00D6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F0A4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A01D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4D97DBDE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A3C7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en, X. (2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6E22F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FCB4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7089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1448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DAC74" w14:textId="77777777" w:rsidR="00F633F9" w:rsidRPr="00255040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DC2B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2F75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764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FB88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5CD7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4D6528AC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AAFB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lgaard, C. M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94A23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F75B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4AD2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279F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2DF4AA" w14:textId="77777777" w:rsidR="00F633F9" w:rsidRPr="00EE1B3F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FE1D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8DFC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CF4B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4BED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AE87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209AE61F" w14:textId="77777777" w:rsidTr="009C5B40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6299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herty, D. A. (20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6A79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9852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5730D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AC7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D830A" w14:textId="77777777" w:rsidR="00F633F9" w:rsidRPr="00EE1B3F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8CB6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BF43A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2F10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461B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6A09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5135406D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7AE80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uque, P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3902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D487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2989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5712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31F9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FBAB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A2C8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5C0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8780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2042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40B670B6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F578A8" w14:textId="77777777" w:rsidR="00F633F9" w:rsidRPr="004E3801" w:rsidRDefault="00F633F9" w:rsidP="009C5B4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lm, C. V. B. (20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27D7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39C5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288B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4BD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D819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26B6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03D6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0FF4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DEC4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D7E6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4F067C92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0EBA4E" w14:textId="77777777" w:rsidR="00F633F9" w:rsidRPr="004E3801" w:rsidRDefault="00F633F9" w:rsidP="009C5B4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sal, S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E010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B2AD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728C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4871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EDED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87A8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1A0B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DA0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B61C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32B7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7EFAEEDC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E5C3CE" w14:textId="77777777" w:rsidR="00F633F9" w:rsidRPr="004E3801" w:rsidRDefault="00F633F9" w:rsidP="009C5B4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obinson, S. L. (2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59CB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9DB0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40DA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B54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F982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C7DE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63B0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2E23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D490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82ED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7CE092CD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AA638E" w14:textId="77777777" w:rsidR="00F633F9" w:rsidRPr="004E3801" w:rsidRDefault="00F633F9" w:rsidP="009C5B4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otem, R. S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A45A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0113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1E94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821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E8DC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150C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49B1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8F0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2F3C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F4ED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17E2F836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6CB69C" w14:textId="77777777" w:rsidR="00F633F9" w:rsidRPr="004E3801" w:rsidRDefault="00F633F9" w:rsidP="009C5B4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i, S. Q. (2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66D7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3470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9941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4070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DB5D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5B1F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9987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D6F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3911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2B9E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6F1EC5CE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58FDEA" w14:textId="77777777" w:rsidR="00F633F9" w:rsidRPr="004E3801" w:rsidRDefault="00F633F9" w:rsidP="009C5B4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E38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ying Zhang (2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1F31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7A79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493A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18B6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D62B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16CE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B08D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324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9295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383A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7E2BDADA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60C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55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se-contro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79BC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F64E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EBC7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3D8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260A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29CC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4EA9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5F1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51D6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67BE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633F9" w:rsidRPr="003B5538" w14:paraId="62CEF5F3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7D52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259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erskov, A. (2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9320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10FE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D120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487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B3C4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5277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8FE9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BBD5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AE42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FA58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7EC0547B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E626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259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le-Gorman, E. (2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24F0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DB2A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C847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BF8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B0A1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E19F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6C43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4CC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AC12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21AF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1CE0BA16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5F71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259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iang, 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4B8F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8E1D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D474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5BE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5FF4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F7BF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3BAE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4FEC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F55E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0A7C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778C5650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F941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259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sidou, K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F115BE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BD65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AA9E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5357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B1370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8D9B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60B7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ABF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C3DE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FCDF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7C4BB457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82B0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259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sidou, K. (20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6AD9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E46BC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C5BB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1E8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DBBB0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1B62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6F1F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DF9E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91D4F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64C5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  <w:tr w:rsidR="00F633F9" w:rsidRPr="003B5538" w14:paraId="176A0E90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26ED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259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ang, Y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73AE2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EC41D1" w14:textId="77777777" w:rsidR="00F633F9" w:rsidRPr="00527E83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5C53F" w14:textId="77777777" w:rsidR="00F633F9" w:rsidRPr="00527E83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CBEF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671E6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C8DE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C887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59B9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E0605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9B24D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ir</w:t>
            </w:r>
          </w:p>
        </w:tc>
      </w:tr>
      <w:tr w:rsidR="00F633F9" w:rsidRPr="003B5538" w14:paraId="673D697C" w14:textId="77777777" w:rsidTr="009C5B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ABD74F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259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Schieve, L. A.(20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C1818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522B0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0AF33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1BA1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7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6E31A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340C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8CE17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F9E2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D2F6B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0C6F4" w14:textId="77777777" w:rsidR="00F633F9" w:rsidRPr="003B5538" w:rsidRDefault="00F633F9" w:rsidP="009C5B4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od</w:t>
            </w:r>
          </w:p>
        </w:tc>
      </w:tr>
    </w:tbl>
    <w:p w14:paraId="3A04BB00" w14:textId="14A7D238" w:rsidR="00F633F9" w:rsidRDefault="00F633F9" w:rsidP="0052040B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3B5538">
        <w:rPr>
          <w:rFonts w:ascii="Times New Roman" w:hAnsi="Times New Roman" w:cs="Times New Roman"/>
          <w:b/>
          <w:sz w:val="21"/>
          <w:szCs w:val="21"/>
        </w:rPr>
        <w:t>Abbreviations:</w:t>
      </w:r>
      <w:r w:rsidRPr="003B5538">
        <w:rPr>
          <w:rFonts w:ascii="Times New Roman" w:hAnsi="Times New Roman" w:cs="Times New Roman"/>
          <w:sz w:val="21"/>
          <w:szCs w:val="21"/>
        </w:rPr>
        <w:t xml:space="preserve"> AHQR, agency for healthcare research and quality. q1-q4: questions. </w:t>
      </w:r>
    </w:p>
    <w:p w14:paraId="6ECA44E1" w14:textId="60C152D7" w:rsidR="0052040B" w:rsidRPr="003B5538" w:rsidRDefault="0052040B" w:rsidP="0052040B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3B5538">
        <w:rPr>
          <w:rFonts w:ascii="Times New Roman" w:hAnsi="Times New Roman" w:cs="Times New Roman"/>
          <w:sz w:val="21"/>
          <w:szCs w:val="21"/>
        </w:rPr>
        <w:t>Quality of a cross-sectional study was also assessed using cohort study criteria of Newcastle–Ottawa Scale;</w:t>
      </w:r>
    </w:p>
    <w:p w14:paraId="382D2669" w14:textId="77777777" w:rsidR="00D17585" w:rsidRPr="00F633F9" w:rsidRDefault="00D17585">
      <w:pPr>
        <w:rPr>
          <w:rFonts w:hint="eastAsia"/>
        </w:rPr>
      </w:pPr>
    </w:p>
    <w:sectPr w:rsidR="00D17585" w:rsidRPr="00F63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937D8" w14:textId="77777777" w:rsidR="00D740FF" w:rsidRDefault="00D740FF" w:rsidP="00F633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5FE9E3" w14:textId="77777777" w:rsidR="00D740FF" w:rsidRDefault="00D740FF" w:rsidP="00F633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A33E9" w14:textId="77777777" w:rsidR="00D740FF" w:rsidRDefault="00D740FF" w:rsidP="00F633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3FCE1F" w14:textId="77777777" w:rsidR="00D740FF" w:rsidRDefault="00D740FF" w:rsidP="00F633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E3D"/>
    <w:rsid w:val="00267E3D"/>
    <w:rsid w:val="0035662B"/>
    <w:rsid w:val="00400711"/>
    <w:rsid w:val="00402DF9"/>
    <w:rsid w:val="0052040B"/>
    <w:rsid w:val="005F07B4"/>
    <w:rsid w:val="00676828"/>
    <w:rsid w:val="007138CA"/>
    <w:rsid w:val="00AA2F85"/>
    <w:rsid w:val="00D17585"/>
    <w:rsid w:val="00D740FF"/>
    <w:rsid w:val="00DD0DB7"/>
    <w:rsid w:val="00E003CC"/>
    <w:rsid w:val="00F633F9"/>
    <w:rsid w:val="00FA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CC5A6"/>
  <w15:chartTrackingRefBased/>
  <w15:docId w15:val="{07FDCC65-0753-440E-A4C0-5EF7B958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3F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7E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7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E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7E3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7E3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7E3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7E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7E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7E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7E3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7E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7E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7E3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7E3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7E3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7E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7E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7E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7E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7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7E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7E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7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7E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7E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7E3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7E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7E3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7E3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33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33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33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3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宇 杜</dc:creator>
  <cp:keywords/>
  <dc:description/>
  <cp:lastModifiedBy>思宇 杜</cp:lastModifiedBy>
  <cp:revision>6</cp:revision>
  <dcterms:created xsi:type="dcterms:W3CDTF">2025-07-08T09:31:00Z</dcterms:created>
  <dcterms:modified xsi:type="dcterms:W3CDTF">2025-07-21T06:27:00Z</dcterms:modified>
</cp:coreProperties>
</file>